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CC3D51" w14:textId="2CA37014" w:rsidR="0058624D" w:rsidRDefault="00C8265A" w:rsidP="00F94E2E">
      <w:pPr>
        <w:spacing w:after="0" w:line="240" w:lineRule="auto"/>
      </w:pPr>
      <w:r>
        <w:t xml:space="preserve">ELICIT Primary Statistical </w:t>
      </w:r>
      <w:r w:rsidR="00F846BF">
        <w:t>Analy</w:t>
      </w:r>
      <w:r>
        <w:t>sis</w:t>
      </w:r>
      <w:r w:rsidR="00F846BF">
        <w:t xml:space="preserve"> </w:t>
      </w:r>
      <w:r w:rsidR="0058624D">
        <w:t>Plan</w:t>
      </w:r>
      <w:r>
        <w:tab/>
      </w:r>
      <w:r w:rsidR="0058624D">
        <w:tab/>
      </w:r>
      <w:r w:rsidR="0058624D">
        <w:tab/>
      </w:r>
      <w:r>
        <w:tab/>
      </w:r>
      <w:r>
        <w:tab/>
      </w:r>
      <w:r>
        <w:tab/>
      </w:r>
      <w:r>
        <w:tab/>
      </w:r>
      <w:r>
        <w:tab/>
      </w:r>
      <w:r w:rsidR="005E48FE">
        <w:t xml:space="preserve">              </w:t>
      </w:r>
      <w:r w:rsidR="00F26196">
        <w:t>5</w:t>
      </w:r>
      <w:r w:rsidR="002E41DA">
        <w:t xml:space="preserve"> February </w:t>
      </w:r>
      <w:r w:rsidR="0058624D">
        <w:t>2020</w:t>
      </w:r>
    </w:p>
    <w:p w14:paraId="167D4459" w14:textId="39734B81" w:rsidR="00F94E2E" w:rsidRDefault="00F94E2E" w:rsidP="00F94E2E">
      <w:pPr>
        <w:spacing w:after="0" w:line="240" w:lineRule="auto"/>
        <w:rPr>
          <w:b/>
          <w:u w:val="single"/>
        </w:rPr>
      </w:pPr>
    </w:p>
    <w:p w14:paraId="1724798B" w14:textId="04F87220" w:rsidR="00D53952" w:rsidRPr="00D53952" w:rsidRDefault="00D53952" w:rsidP="00F94E2E">
      <w:pPr>
        <w:spacing w:after="0" w:line="240" w:lineRule="auto"/>
        <w:rPr>
          <w:i/>
        </w:rPr>
      </w:pPr>
      <w:r w:rsidRPr="00D53952">
        <w:rPr>
          <w:i/>
        </w:rPr>
        <w:t xml:space="preserve">I. </w:t>
      </w:r>
      <w:r>
        <w:rPr>
          <w:i/>
        </w:rPr>
        <w:t>Unblinding, outcomes, analysis populations, data cleaning</w:t>
      </w:r>
    </w:p>
    <w:p w14:paraId="0B523C17" w14:textId="4A3ED638" w:rsidR="00487A38" w:rsidRPr="00F94E2E" w:rsidRDefault="00487A38" w:rsidP="00F94E2E">
      <w:pPr>
        <w:spacing w:after="0" w:line="240" w:lineRule="auto"/>
        <w:rPr>
          <w:b/>
        </w:rPr>
      </w:pPr>
      <w:r w:rsidRPr="00F94E2E">
        <w:rPr>
          <w:b/>
        </w:rPr>
        <w:t xml:space="preserve">Timing of analysis plan and unblinding </w:t>
      </w:r>
    </w:p>
    <w:p w14:paraId="6CD7FD38" w14:textId="04CBFA2B" w:rsidR="00487A38" w:rsidRDefault="0058624D" w:rsidP="00F94E2E">
      <w:pPr>
        <w:spacing w:after="0" w:line="240" w:lineRule="auto"/>
      </w:pPr>
      <w:r>
        <w:t xml:space="preserve">This analysis plan is being posted prior to the termination of data collection (anticipated </w:t>
      </w:r>
      <w:r w:rsidR="00F26196">
        <w:t>as early as 24 February</w:t>
      </w:r>
      <w:r w:rsidR="006F4F0D">
        <w:t>, 2020</w:t>
      </w:r>
      <w:r w:rsidR="00487A38">
        <w:t>).</w:t>
      </w:r>
      <w:r w:rsidR="005E48FE">
        <w:t xml:space="preserve"> </w:t>
      </w:r>
      <w:r w:rsidR="00487A38">
        <w:t>The study will remain blinded until the following conditions have been reached:</w:t>
      </w:r>
    </w:p>
    <w:p w14:paraId="351A3665" w14:textId="18C45BE3" w:rsidR="00487A38" w:rsidRDefault="007E59A2" w:rsidP="00F94E2E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All 18-month anthropometry, 18-month cognitive testing, and </w:t>
      </w:r>
      <w:r w:rsidR="00311872">
        <w:t xml:space="preserve">18-month questionnaires </w:t>
      </w:r>
      <w:r>
        <w:t>data collection</w:t>
      </w:r>
      <w:r w:rsidR="00487A38">
        <w:t xml:space="preserve"> </w:t>
      </w:r>
      <w:r w:rsidR="000D20B6">
        <w:t xml:space="preserve">are </w:t>
      </w:r>
      <w:r w:rsidR="00487A38">
        <w:t>complete</w:t>
      </w:r>
      <w:r>
        <w:t>d</w:t>
      </w:r>
      <w:r w:rsidR="00D84B0C">
        <w:t>.</w:t>
      </w:r>
    </w:p>
    <w:p w14:paraId="49A58DA4" w14:textId="4005C19F" w:rsidR="0058624D" w:rsidRDefault="00487A38" w:rsidP="00F94E2E">
      <w:pPr>
        <w:pStyle w:val="ListParagraph"/>
        <w:numPr>
          <w:ilvl w:val="0"/>
          <w:numId w:val="3"/>
        </w:numPr>
        <w:spacing w:after="0" w:line="240" w:lineRule="auto"/>
      </w:pPr>
      <w:r>
        <w:t>Database has been cleaned</w:t>
      </w:r>
      <w:r w:rsidR="00D84B0C">
        <w:t>.</w:t>
      </w:r>
    </w:p>
    <w:p w14:paraId="192B219E" w14:textId="37E1C668" w:rsidR="007E59A2" w:rsidRDefault="007E59A2" w:rsidP="00F94E2E">
      <w:pPr>
        <w:pStyle w:val="ListParagraph"/>
        <w:numPr>
          <w:ilvl w:val="0"/>
          <w:numId w:val="3"/>
        </w:numPr>
        <w:spacing w:after="0" w:line="240" w:lineRule="auto"/>
      </w:pPr>
      <w:r>
        <w:t>Primary a</w:t>
      </w:r>
      <w:r w:rsidR="00487A38">
        <w:t xml:space="preserve">nalysis has been </w:t>
      </w:r>
      <w:r>
        <w:t xml:space="preserve">completed </w:t>
      </w:r>
      <w:r w:rsidR="00487A38">
        <w:t>(blinded to intervention group)</w:t>
      </w:r>
      <w:r w:rsidR="00663690">
        <w:t>, as described below</w:t>
      </w:r>
      <w:r w:rsidR="00D84B0C">
        <w:t>.</w:t>
      </w:r>
    </w:p>
    <w:p w14:paraId="24BFF7DF" w14:textId="77777777" w:rsidR="00030CFA" w:rsidRPr="00030CFA" w:rsidRDefault="00030CFA" w:rsidP="00F94E2E">
      <w:pPr>
        <w:spacing w:after="0" w:line="240" w:lineRule="auto"/>
        <w:rPr>
          <w:sz w:val="20"/>
        </w:rPr>
      </w:pPr>
    </w:p>
    <w:p w14:paraId="481A2476" w14:textId="76332FDC" w:rsidR="009128E9" w:rsidRDefault="00337BB9" w:rsidP="00F94E2E">
      <w:pPr>
        <w:spacing w:after="0" w:line="240" w:lineRule="auto"/>
      </w:pPr>
      <w:r>
        <w:t>D</w:t>
      </w:r>
      <w:r w:rsidR="007E59A2">
        <w:t>evelopment of analysis code will be conducted on</w:t>
      </w:r>
      <w:r w:rsidR="00582C6D">
        <w:t xml:space="preserve"> a</w:t>
      </w:r>
      <w:r w:rsidR="007E59A2">
        <w:t xml:space="preserve"> dataset in which intervention groups have been randomly permuted. </w:t>
      </w:r>
      <w:r>
        <w:t>The f</w:t>
      </w:r>
      <w:r w:rsidR="007E59A2">
        <w:t xml:space="preserve">inal primary analysis will be conducted on true intervention groups blinded to which </w:t>
      </w:r>
      <w:r w:rsidR="00311872">
        <w:t xml:space="preserve">group </w:t>
      </w:r>
      <w:r w:rsidR="007E59A2">
        <w:t>corresponded to which intervention.</w:t>
      </w:r>
    </w:p>
    <w:p w14:paraId="321DAD82" w14:textId="77777777" w:rsidR="00F94E2E" w:rsidRPr="00030CFA" w:rsidRDefault="00F94E2E" w:rsidP="00F94E2E">
      <w:pPr>
        <w:spacing w:after="0" w:line="240" w:lineRule="auto"/>
        <w:rPr>
          <w:b/>
          <w:sz w:val="20"/>
          <w:u w:val="single"/>
        </w:rPr>
      </w:pPr>
    </w:p>
    <w:p w14:paraId="665D2847" w14:textId="5EB3C872" w:rsidR="00C052C8" w:rsidRPr="00F94E2E" w:rsidRDefault="00C052C8" w:rsidP="00F94E2E">
      <w:pPr>
        <w:spacing w:after="0" w:line="240" w:lineRule="auto"/>
        <w:rPr>
          <w:b/>
        </w:rPr>
      </w:pPr>
      <w:r w:rsidRPr="00F94E2E">
        <w:rPr>
          <w:b/>
        </w:rPr>
        <w:t>Outcomes</w:t>
      </w:r>
    </w:p>
    <w:p w14:paraId="1EDF0F1D" w14:textId="77777777" w:rsidR="00C052C8" w:rsidRDefault="00C052C8" w:rsidP="00F94E2E">
      <w:pPr>
        <w:spacing w:after="0" w:line="240" w:lineRule="auto"/>
      </w:pPr>
      <w:r>
        <w:t>Primary outcome: Length-for-age z-score (LAZ) at 18 months</w:t>
      </w:r>
    </w:p>
    <w:p w14:paraId="6E5394AA" w14:textId="77777777" w:rsidR="00C052C8" w:rsidRDefault="00C052C8" w:rsidP="00F94E2E">
      <w:pPr>
        <w:spacing w:after="0" w:line="240" w:lineRule="auto"/>
      </w:pPr>
      <w:r>
        <w:t xml:space="preserve">Secondary outcomes: </w:t>
      </w:r>
    </w:p>
    <w:p w14:paraId="177B2264" w14:textId="77777777" w:rsidR="00C052C8" w:rsidRDefault="00C052C8" w:rsidP="00F94E2E">
      <w:pPr>
        <w:pStyle w:val="ListParagraph"/>
        <w:numPr>
          <w:ilvl w:val="0"/>
          <w:numId w:val="2"/>
        </w:numPr>
        <w:spacing w:after="0" w:line="240" w:lineRule="auto"/>
      </w:pPr>
      <w:r>
        <w:t>Weight-for-age z-score (WAZ) at 18 months</w:t>
      </w:r>
    </w:p>
    <w:p w14:paraId="69E307B4" w14:textId="77777777" w:rsidR="00C052C8" w:rsidRDefault="00C052C8" w:rsidP="00F94E2E">
      <w:pPr>
        <w:pStyle w:val="ListParagraph"/>
        <w:numPr>
          <w:ilvl w:val="0"/>
          <w:numId w:val="2"/>
        </w:numPr>
        <w:spacing w:after="0" w:line="240" w:lineRule="auto"/>
      </w:pPr>
      <w:r>
        <w:t>Head-circumference-for-age z-score (HCZ) at 18 months</w:t>
      </w:r>
    </w:p>
    <w:p w14:paraId="45AB7921" w14:textId="77777777" w:rsidR="00C052C8" w:rsidRDefault="00C052C8" w:rsidP="00F94E2E">
      <w:pPr>
        <w:pStyle w:val="ListParagraph"/>
        <w:numPr>
          <w:ilvl w:val="0"/>
          <w:numId w:val="2"/>
        </w:numPr>
        <w:spacing w:after="0" w:line="240" w:lineRule="auto"/>
      </w:pPr>
      <w:r>
        <w:t>Weight-for height z-score (WHZ) at 18 months</w:t>
      </w:r>
    </w:p>
    <w:p w14:paraId="5E52C0AD" w14:textId="431CBC9C" w:rsidR="00C052C8" w:rsidRDefault="00C052C8" w:rsidP="00F94E2E">
      <w:pPr>
        <w:pStyle w:val="ListParagraph"/>
        <w:numPr>
          <w:ilvl w:val="0"/>
          <w:numId w:val="2"/>
        </w:numPr>
        <w:spacing w:after="0" w:line="240" w:lineRule="auto"/>
      </w:pPr>
      <w:r>
        <w:t>MUAC</w:t>
      </w:r>
      <w:r w:rsidR="00873BB5">
        <w:t>-for-age z-score</w:t>
      </w:r>
      <w:r>
        <w:t xml:space="preserve"> at 18 months</w:t>
      </w:r>
    </w:p>
    <w:p w14:paraId="27B696F3" w14:textId="77777777" w:rsidR="00C052C8" w:rsidRDefault="00C052C8" w:rsidP="00F94E2E">
      <w:pPr>
        <w:pStyle w:val="ListParagraph"/>
        <w:numPr>
          <w:ilvl w:val="0"/>
          <w:numId w:val="2"/>
        </w:numPr>
        <w:spacing w:after="0" w:line="240" w:lineRule="auto"/>
      </w:pPr>
      <w:r>
        <w:t>Mortality</w:t>
      </w:r>
    </w:p>
    <w:p w14:paraId="22C9A38C" w14:textId="77777777" w:rsidR="00C052C8" w:rsidRDefault="00C052C8" w:rsidP="00F94E2E">
      <w:pPr>
        <w:pStyle w:val="ListParagraph"/>
        <w:numPr>
          <w:ilvl w:val="0"/>
          <w:numId w:val="2"/>
        </w:numPr>
        <w:spacing w:after="0" w:line="240" w:lineRule="auto"/>
      </w:pPr>
      <w:r>
        <w:t>SAE’s, overall and by category</w:t>
      </w:r>
    </w:p>
    <w:p w14:paraId="2C93FF56" w14:textId="40FD3187" w:rsidR="00C052C8" w:rsidRDefault="00C052C8" w:rsidP="00F94E2E">
      <w:pPr>
        <w:pStyle w:val="ListParagraph"/>
        <w:numPr>
          <w:ilvl w:val="0"/>
          <w:numId w:val="2"/>
        </w:numPr>
        <w:spacing w:after="0" w:line="240" w:lineRule="auto"/>
      </w:pPr>
      <w:r>
        <w:t>AE’s, overall and by category</w:t>
      </w:r>
    </w:p>
    <w:p w14:paraId="15EB2570" w14:textId="77777777" w:rsidR="00F94E2E" w:rsidRPr="00030CFA" w:rsidRDefault="00F94E2E" w:rsidP="00F94E2E">
      <w:pPr>
        <w:spacing w:after="0" w:line="240" w:lineRule="auto"/>
        <w:rPr>
          <w:b/>
          <w:sz w:val="20"/>
          <w:u w:val="single"/>
        </w:rPr>
      </w:pPr>
    </w:p>
    <w:p w14:paraId="4C61E2EE" w14:textId="379623E0" w:rsidR="00AD518C" w:rsidRPr="00F94E2E" w:rsidRDefault="00AD518C" w:rsidP="00F94E2E">
      <w:pPr>
        <w:spacing w:after="0" w:line="240" w:lineRule="auto"/>
        <w:rPr>
          <w:b/>
        </w:rPr>
      </w:pPr>
      <w:r w:rsidRPr="00F94E2E">
        <w:rPr>
          <w:b/>
        </w:rPr>
        <w:t>Analysis populations</w:t>
      </w:r>
    </w:p>
    <w:p w14:paraId="5EE6850F" w14:textId="57E9B14E" w:rsidR="00AD518C" w:rsidRDefault="00AD518C" w:rsidP="00F94E2E">
      <w:pPr>
        <w:pStyle w:val="ListParagraph"/>
        <w:numPr>
          <w:ilvl w:val="0"/>
          <w:numId w:val="6"/>
        </w:numPr>
        <w:spacing w:after="0" w:line="240" w:lineRule="auto"/>
      </w:pPr>
      <w:r>
        <w:t>Intention to Treat (ITT): All children who were enrolled in the study and randomized.</w:t>
      </w:r>
    </w:p>
    <w:p w14:paraId="6E82EADD" w14:textId="4A356E50" w:rsidR="00AD518C" w:rsidRDefault="00AD518C" w:rsidP="00F94E2E">
      <w:pPr>
        <w:pStyle w:val="ListParagraph"/>
        <w:numPr>
          <w:ilvl w:val="0"/>
          <w:numId w:val="6"/>
        </w:numPr>
        <w:spacing w:after="0" w:line="240" w:lineRule="auto"/>
      </w:pPr>
      <w:r>
        <w:t>Modified Intention to Treat (mITT): All children with a valid 18-month anthropometry measurement</w:t>
      </w:r>
      <w:r w:rsidR="00310B7B">
        <w:t>.</w:t>
      </w:r>
      <w:r w:rsidR="00CE1CD0">
        <w:t xml:space="preserve"> The study was suspended by the Tanzanian regulatory agencies for a 9-week period, requiring some assessments to be performed up to 9</w:t>
      </w:r>
      <w:r w:rsidR="009A6355">
        <w:t xml:space="preserve"> weeks outside the </w:t>
      </w:r>
      <w:r w:rsidR="00CE1CD0">
        <w:t>target date; these late measurements of the 18-month anthropometry outcomes related to the study suspension will be included.</w:t>
      </w:r>
    </w:p>
    <w:p w14:paraId="2CC358D3" w14:textId="015C6B4F" w:rsidR="00310B7B" w:rsidRDefault="00310B7B" w:rsidP="00F94E2E">
      <w:pPr>
        <w:pStyle w:val="ListParagraph"/>
        <w:numPr>
          <w:ilvl w:val="0"/>
          <w:numId w:val="6"/>
        </w:numPr>
        <w:spacing w:after="0" w:line="240" w:lineRule="auto"/>
      </w:pPr>
      <w:r>
        <w:t>Per-protocol: All children in the mITT group who met the additional criteria:</w:t>
      </w:r>
    </w:p>
    <w:p w14:paraId="0913892B" w14:textId="77777777" w:rsidR="00310B7B" w:rsidRDefault="00310B7B" w:rsidP="00F94E2E">
      <w:pPr>
        <w:pStyle w:val="ListParagraph"/>
        <w:numPr>
          <w:ilvl w:val="1"/>
          <w:numId w:val="6"/>
        </w:numPr>
        <w:spacing w:after="0" w:line="240" w:lineRule="auto"/>
      </w:pPr>
      <w:r>
        <w:t>Breastfed (at least partially) through age 6 months</w:t>
      </w:r>
    </w:p>
    <w:p w14:paraId="4D81F6E9" w14:textId="77777777" w:rsidR="00310B7B" w:rsidRDefault="00310B7B" w:rsidP="00F94E2E">
      <w:pPr>
        <w:pStyle w:val="ListParagraph"/>
        <w:numPr>
          <w:ilvl w:val="1"/>
          <w:numId w:val="6"/>
        </w:numPr>
        <w:spacing w:after="0" w:line="240" w:lineRule="auto"/>
      </w:pPr>
      <w:r>
        <w:t>Received all doses of azithromycin</w:t>
      </w:r>
    </w:p>
    <w:p w14:paraId="0DEA1CA4" w14:textId="77777777" w:rsidR="00310B7B" w:rsidRDefault="00310B7B" w:rsidP="00F94E2E">
      <w:pPr>
        <w:pStyle w:val="ListParagraph"/>
        <w:numPr>
          <w:ilvl w:val="1"/>
          <w:numId w:val="6"/>
        </w:numPr>
        <w:spacing w:after="0" w:line="240" w:lineRule="auto"/>
      </w:pPr>
      <w:r>
        <w:t>Received initial dose of each nitazoxanide course</w:t>
      </w:r>
    </w:p>
    <w:p w14:paraId="69598ACE" w14:textId="77777777" w:rsidR="00310B7B" w:rsidRDefault="00310B7B" w:rsidP="00F94E2E">
      <w:pPr>
        <w:pStyle w:val="ListParagraph"/>
        <w:numPr>
          <w:ilvl w:val="1"/>
          <w:numId w:val="6"/>
        </w:numPr>
        <w:spacing w:after="0" w:line="240" w:lineRule="auto"/>
      </w:pPr>
      <w:r>
        <w:t>Received no more than one drug administration (at 6, 9, 12, and 15 month visits) outside of the 14-day window around the target date</w:t>
      </w:r>
    </w:p>
    <w:p w14:paraId="434937BA" w14:textId="60007187" w:rsidR="00902196" w:rsidRDefault="00310B7B" w:rsidP="00F94E2E">
      <w:pPr>
        <w:pStyle w:val="ListParagraph"/>
        <w:numPr>
          <w:ilvl w:val="1"/>
          <w:numId w:val="6"/>
        </w:numPr>
        <w:spacing w:after="0" w:line="240" w:lineRule="auto"/>
      </w:pPr>
      <w:r>
        <w:t>Received at least 50% of nicotinamide doses as meas</w:t>
      </w:r>
      <w:r w:rsidR="00902196">
        <w:t>ured by pill and sachet counting</w:t>
      </w:r>
    </w:p>
    <w:p w14:paraId="4391CE5B" w14:textId="77777777" w:rsidR="00F94E2E" w:rsidRPr="00030CFA" w:rsidRDefault="00F94E2E" w:rsidP="00F94E2E">
      <w:pPr>
        <w:spacing w:after="0" w:line="240" w:lineRule="auto"/>
        <w:rPr>
          <w:b/>
          <w:sz w:val="20"/>
          <w:u w:val="single"/>
        </w:rPr>
      </w:pPr>
    </w:p>
    <w:p w14:paraId="22A55643" w14:textId="77777777" w:rsidR="00F94E2E" w:rsidRDefault="00902196" w:rsidP="00F94E2E">
      <w:pPr>
        <w:spacing w:after="0" w:line="240" w:lineRule="auto"/>
        <w:rPr>
          <w:b/>
        </w:rPr>
      </w:pPr>
      <w:r w:rsidRPr="00F94E2E">
        <w:rPr>
          <w:b/>
        </w:rPr>
        <w:t>Cleaning of anthropometry z-score data</w:t>
      </w:r>
    </w:p>
    <w:p w14:paraId="51988621" w14:textId="7408A276" w:rsidR="00902196" w:rsidRPr="0085130E" w:rsidRDefault="00902196" w:rsidP="00F94E2E">
      <w:pPr>
        <w:spacing w:after="0" w:line="240" w:lineRule="auto"/>
      </w:pPr>
      <w:r w:rsidRPr="0085130E">
        <w:t>Anthropometry z-scores were calculated using the zscorer v0.2 package based on the WHO child growth standards.</w:t>
      </w:r>
      <w:r>
        <w:t xml:space="preserve"> </w:t>
      </w:r>
      <w:r w:rsidRPr="0085130E">
        <w:t xml:space="preserve">Growth rates between </w:t>
      </w:r>
      <w:r w:rsidR="000D002D">
        <w:t>each pair of adjacent</w:t>
      </w:r>
      <w:r w:rsidRPr="0085130E">
        <w:t xml:space="preserve"> measurements were then calculated. Any growth rates that were in the bottom 0.5% or the top 99.5% of the distribution for each age category were flagged. Absolute Z score differences between each measurement and its </w:t>
      </w:r>
      <w:r w:rsidR="000D002D">
        <w:t xml:space="preserve">two </w:t>
      </w:r>
      <w:r w:rsidRPr="0085130E">
        <w:t>flanking measurements were then used to determine which of the measurements was implausible. This implausible value was then coded as NA.</w:t>
      </w:r>
      <w:r>
        <w:t xml:space="preserve"> Maternal heights will be cleaned by invalidation of values more than 6 standard deviations from the mean.</w:t>
      </w:r>
    </w:p>
    <w:p w14:paraId="608A22A7" w14:textId="3BEB009D" w:rsidR="00AA470D" w:rsidRPr="00030CFA" w:rsidRDefault="00AA470D" w:rsidP="00F94E2E">
      <w:pPr>
        <w:spacing w:after="0" w:line="240" w:lineRule="auto"/>
        <w:rPr>
          <w:sz w:val="20"/>
        </w:rPr>
      </w:pPr>
    </w:p>
    <w:p w14:paraId="0F441876" w14:textId="0B8D9AD1" w:rsidR="00BD084E" w:rsidRPr="00BD084E" w:rsidRDefault="00241DA1" w:rsidP="00F94E2E">
      <w:pPr>
        <w:spacing w:after="0" w:line="240" w:lineRule="auto"/>
        <w:rPr>
          <w:i/>
        </w:rPr>
      </w:pPr>
      <w:r>
        <w:rPr>
          <w:i/>
        </w:rPr>
        <w:t>I</w:t>
      </w:r>
      <w:r w:rsidR="00D53952">
        <w:rPr>
          <w:i/>
        </w:rPr>
        <w:t>I</w:t>
      </w:r>
      <w:r>
        <w:rPr>
          <w:i/>
        </w:rPr>
        <w:t xml:space="preserve">. </w:t>
      </w:r>
      <w:r w:rsidR="004F60B7">
        <w:rPr>
          <w:i/>
        </w:rPr>
        <w:t xml:space="preserve">Analysis of </w:t>
      </w:r>
      <w:r w:rsidR="00CC3F4D">
        <w:rPr>
          <w:i/>
        </w:rPr>
        <w:t>Z-score</w:t>
      </w:r>
      <w:r w:rsidR="00BD084E" w:rsidRPr="00BD084E">
        <w:rPr>
          <w:i/>
        </w:rPr>
        <w:t xml:space="preserve"> </w:t>
      </w:r>
      <w:r w:rsidR="00C22901">
        <w:rPr>
          <w:i/>
        </w:rPr>
        <w:t>outcomes</w:t>
      </w:r>
      <w:r w:rsidR="00C052C8">
        <w:rPr>
          <w:i/>
        </w:rPr>
        <w:t xml:space="preserve"> (LAZ, WAZ, HCZ, WHZ</w:t>
      </w:r>
      <w:r w:rsidR="00C76259">
        <w:rPr>
          <w:i/>
        </w:rPr>
        <w:t>, MUAC</w:t>
      </w:r>
      <w:r w:rsidR="00C052C8">
        <w:rPr>
          <w:i/>
        </w:rPr>
        <w:t>)</w:t>
      </w:r>
      <w:r w:rsidR="003073D3">
        <w:rPr>
          <w:i/>
        </w:rPr>
        <w:t xml:space="preserve"> -- </w:t>
      </w:r>
      <w:r w:rsidR="006D179F" w:rsidRPr="006D179F">
        <w:rPr>
          <w:i/>
        </w:rPr>
        <w:t>mITT and per-protocol groups</w:t>
      </w:r>
    </w:p>
    <w:p w14:paraId="24157895" w14:textId="389D2731" w:rsidR="007E59A2" w:rsidRDefault="00487A38" w:rsidP="00F94E2E">
      <w:pPr>
        <w:spacing w:after="0" w:line="240" w:lineRule="auto"/>
      </w:pPr>
      <w:r>
        <w:t>ELICIT is</w:t>
      </w:r>
      <w:r w:rsidR="0058624D">
        <w:t xml:space="preserve"> a factorial study assessing two interventions (nicotinamide vs. placebo</w:t>
      </w:r>
      <w:r>
        <w:t>;</w:t>
      </w:r>
      <w:r w:rsidR="0058624D">
        <w:t xml:space="preserve"> antimicrobials vs. placebo)</w:t>
      </w:r>
      <w:r w:rsidR="0086040D">
        <w:t>. O</w:t>
      </w:r>
      <w:r>
        <w:t>ur a priori plan was to</w:t>
      </w:r>
      <w:r w:rsidR="0058624D">
        <w:t xml:space="preserve"> analyze each intervention separatel</w:t>
      </w:r>
      <w:r>
        <w:t>y</w:t>
      </w:r>
      <w:r w:rsidR="003D4B53">
        <w:t>, and the study was powered for each primary effect</w:t>
      </w:r>
      <w:r>
        <w:t>.</w:t>
      </w:r>
      <w:r w:rsidR="005E48FE">
        <w:t xml:space="preserve"> </w:t>
      </w:r>
      <w:r w:rsidR="009128E9">
        <w:t xml:space="preserve">Thus, all of the processes described below </w:t>
      </w:r>
      <w:r w:rsidR="000D002D">
        <w:t>to</w:t>
      </w:r>
      <w:r w:rsidR="009128E9">
        <w:t xml:space="preserve"> compar</w:t>
      </w:r>
      <w:r w:rsidR="000D002D">
        <w:t>e</w:t>
      </w:r>
      <w:r w:rsidR="009128E9">
        <w:t xml:space="preserve"> between intervention groups will first be done for nicotinamide (NIC-A vs. NIC-B) and then for antimicrobials (ANTI-A vs. ANTI-B).</w:t>
      </w:r>
      <w:r w:rsidR="005E48FE">
        <w:t xml:space="preserve"> </w:t>
      </w:r>
      <w:r w:rsidR="009128E9">
        <w:t>This includes looking for baseline differences</w:t>
      </w:r>
      <w:r w:rsidR="000D002D">
        <w:t xml:space="preserve"> and choosing adjustment variables</w:t>
      </w:r>
      <w:r w:rsidR="009128E9">
        <w:t xml:space="preserve"> separately</w:t>
      </w:r>
      <w:r w:rsidR="007E59A2">
        <w:t xml:space="preserve"> between NIC-A vs NIC-B and ANTI-A vs ANTI-B</w:t>
      </w:r>
      <w:r w:rsidR="009128E9">
        <w:t>.</w:t>
      </w:r>
      <w:r w:rsidR="005E48FE">
        <w:t xml:space="preserve"> </w:t>
      </w:r>
    </w:p>
    <w:p w14:paraId="79DDDFAA" w14:textId="14F2A449" w:rsidR="00CE1CD0" w:rsidRDefault="007B4B6C" w:rsidP="00F94E2E">
      <w:pPr>
        <w:spacing w:after="0" w:line="240" w:lineRule="auto"/>
      </w:pPr>
      <w:r>
        <w:lastRenderedPageBreak/>
        <w:t>T</w:t>
      </w:r>
      <w:r w:rsidR="007E59A2">
        <w:t xml:space="preserve">o determine if there </w:t>
      </w:r>
      <w:r w:rsidR="00A80ECD">
        <w:t>are</w:t>
      </w:r>
      <w:r w:rsidR="007E59A2">
        <w:t xml:space="preserve"> any synergistic effects of </w:t>
      </w:r>
      <w:r w:rsidR="00311872">
        <w:t>nicotinamide</w:t>
      </w:r>
      <w:r w:rsidR="007E59A2">
        <w:t xml:space="preserve"> and </w:t>
      </w:r>
      <w:r w:rsidR="006D1576">
        <w:t>antimicrobials</w:t>
      </w:r>
      <w:r>
        <w:t>, w</w:t>
      </w:r>
      <w:r w:rsidR="007E59A2">
        <w:t xml:space="preserve">e will </w:t>
      </w:r>
      <w:r w:rsidR="002F5149">
        <w:t xml:space="preserve">then </w:t>
      </w:r>
      <w:r w:rsidR="007E59A2">
        <w:t>include an interaction term between the two interventions in a linear regression model for the</w:t>
      </w:r>
      <w:r w:rsidR="000E1680">
        <w:t xml:space="preserve"> 18-month</w:t>
      </w:r>
      <w:r w:rsidR="007E59A2">
        <w:t xml:space="preserve"> </w:t>
      </w:r>
      <w:r w:rsidR="000E1680">
        <w:t>outcome</w:t>
      </w:r>
      <w:r w:rsidR="0013692C">
        <w:t>s</w:t>
      </w:r>
      <w:r w:rsidR="007E59A2">
        <w:t>. If there is a statistically important interaction (defined as p&lt;0.05 from a Wald test), or a sizeable point estimate of the interaction term (defined as a difference of &gt;</w:t>
      </w:r>
      <w:r w:rsidR="0021770C">
        <w:t>0.2 z-scores</w:t>
      </w:r>
      <w:r w:rsidR="007E59A2">
        <w:t>), we will report effects separately for NIC alone vs. control, ANTI alone vs. con</w:t>
      </w:r>
      <w:r w:rsidR="00CC101B">
        <w:t>trol, and NIC+ANTI vs. control.</w:t>
      </w:r>
    </w:p>
    <w:p w14:paraId="467E1DC5" w14:textId="77777777" w:rsidR="00737BB1" w:rsidRPr="00030CFA" w:rsidRDefault="00737BB1" w:rsidP="00F94E2E">
      <w:pPr>
        <w:spacing w:after="0" w:line="240" w:lineRule="auto"/>
        <w:rPr>
          <w:b/>
          <w:sz w:val="20"/>
          <w:u w:val="single"/>
        </w:rPr>
      </w:pPr>
    </w:p>
    <w:p w14:paraId="1903DB29" w14:textId="79F1A61A" w:rsidR="00286EFE" w:rsidRDefault="00CE1CD0" w:rsidP="00F94E2E">
      <w:pPr>
        <w:spacing w:after="0" w:line="240" w:lineRule="auto"/>
      </w:pPr>
      <w:r w:rsidRPr="00737BB1">
        <w:rPr>
          <w:b/>
        </w:rPr>
        <w:t>Unadjusted</w:t>
      </w:r>
      <w:r w:rsidR="00902196" w:rsidRPr="00737BB1">
        <w:rPr>
          <w:b/>
        </w:rPr>
        <w:t xml:space="preserve"> analysis</w:t>
      </w:r>
      <w:r w:rsidR="00A647F8" w:rsidRPr="00737BB1">
        <w:rPr>
          <w:b/>
        </w:rPr>
        <w:t>:</w:t>
      </w:r>
      <w:r w:rsidR="00A647F8">
        <w:t xml:space="preserve"> </w:t>
      </w:r>
      <w:r w:rsidR="00286EFE" w:rsidRPr="00F518C4">
        <w:t xml:space="preserve">Unadjusted analyses will be conducted by 2-sided t-test with alpha=0.05 and equal variance. </w:t>
      </w:r>
    </w:p>
    <w:p w14:paraId="5998C001" w14:textId="77777777" w:rsidR="00737BB1" w:rsidRPr="00030CFA" w:rsidRDefault="00737BB1" w:rsidP="00F94E2E">
      <w:pPr>
        <w:spacing w:after="0" w:line="240" w:lineRule="auto"/>
        <w:rPr>
          <w:b/>
          <w:sz w:val="20"/>
        </w:rPr>
      </w:pPr>
    </w:p>
    <w:p w14:paraId="234E7B29" w14:textId="6F48DED0" w:rsidR="009A5ECC" w:rsidRDefault="00902196" w:rsidP="00F94E2E">
      <w:pPr>
        <w:spacing w:after="0" w:line="240" w:lineRule="auto"/>
      </w:pPr>
      <w:r w:rsidRPr="00737BB1">
        <w:rPr>
          <w:b/>
        </w:rPr>
        <w:t>Adjusted analysis</w:t>
      </w:r>
      <w:r w:rsidR="00A647F8" w:rsidRPr="00737BB1">
        <w:t>:</w:t>
      </w:r>
      <w:r w:rsidR="00A647F8">
        <w:t xml:space="preserve"> We will also conduct </w:t>
      </w:r>
      <w:r w:rsidR="006946F3">
        <w:t xml:space="preserve">an adjusted </w:t>
      </w:r>
      <w:r w:rsidR="0047318A">
        <w:t>analysis</w:t>
      </w:r>
      <w:r w:rsidR="006946F3">
        <w:t xml:space="preserve"> to </w:t>
      </w:r>
      <w:r w:rsidR="0021770C">
        <w:t xml:space="preserve">improve power and/or </w:t>
      </w:r>
      <w:r w:rsidR="006946F3">
        <w:t>account for potential baseline differences as well as differences by loss-to-follow-up.</w:t>
      </w:r>
      <w:r w:rsidR="0047318A">
        <w:t xml:space="preserve"> </w:t>
      </w:r>
      <w:r w:rsidR="006946F3">
        <w:t>F</w:t>
      </w:r>
      <w:r w:rsidR="0047318A">
        <w:t xml:space="preserve">actors </w:t>
      </w:r>
      <w:r w:rsidR="006946F3">
        <w:t>considered for the adjusted analysis</w:t>
      </w:r>
      <w:r w:rsidR="0047318A">
        <w:t xml:space="preserve"> include:</w:t>
      </w:r>
    </w:p>
    <w:p w14:paraId="14D7A8A4" w14:textId="1F28E463" w:rsidR="0047318A" w:rsidRDefault="00776AED" w:rsidP="00F94E2E">
      <w:pPr>
        <w:pStyle w:val="ListParagraph"/>
        <w:numPr>
          <w:ilvl w:val="0"/>
          <w:numId w:val="1"/>
        </w:numPr>
        <w:spacing w:after="0" w:line="240" w:lineRule="auto"/>
      </w:pPr>
      <w:r>
        <w:t>Enrollment measurement of outcome (e.g. LAZ, WAZ</w:t>
      </w:r>
      <w:r w:rsidR="000A67B6">
        <w:t>, HCZ</w:t>
      </w:r>
      <w:r w:rsidR="00373970">
        <w:t>, MUACZ</w:t>
      </w:r>
      <w:r w:rsidR="000A67B6">
        <w:t>)</w:t>
      </w:r>
      <w:r w:rsidR="0047318A">
        <w:t xml:space="preserve"> </w:t>
      </w:r>
    </w:p>
    <w:p w14:paraId="306D5FC4" w14:textId="77777777" w:rsidR="009F5FE3" w:rsidRDefault="009F5FE3" w:rsidP="00F94E2E">
      <w:pPr>
        <w:pStyle w:val="ListParagraph"/>
        <w:numPr>
          <w:ilvl w:val="0"/>
          <w:numId w:val="1"/>
        </w:numPr>
        <w:spacing w:after="0" w:line="240" w:lineRule="auto"/>
      </w:pPr>
      <w:r>
        <w:t>Sex</w:t>
      </w:r>
    </w:p>
    <w:p w14:paraId="6EFFA0EA" w14:textId="1FF3A04B" w:rsidR="0047318A" w:rsidRPr="00EA3F09" w:rsidRDefault="006946F3" w:rsidP="00F94E2E">
      <w:pPr>
        <w:pStyle w:val="ListParagraph"/>
        <w:numPr>
          <w:ilvl w:val="0"/>
          <w:numId w:val="1"/>
        </w:numPr>
        <w:spacing w:after="0" w:line="240" w:lineRule="auto"/>
      </w:pPr>
      <w:r w:rsidRPr="00EA3F09">
        <w:t xml:space="preserve">Socioeconomic status (measured by the </w:t>
      </w:r>
      <w:r w:rsidR="0047318A" w:rsidRPr="00EA3F09">
        <w:t>WAMI</w:t>
      </w:r>
      <w:r w:rsidR="00F518C4" w:rsidRPr="00EA3F09">
        <w:fldChar w:fldCharType="begin"/>
      </w:r>
      <w:r w:rsidR="00F518C4" w:rsidRPr="00EA3F09">
        <w:instrText xml:space="preserve"> ADDIN EN.CITE &lt;EndNote&gt;&lt;Cite&gt;&lt;Author&gt;Psaki&lt;/Author&gt;&lt;Year&gt;2014&lt;/Year&gt;&lt;IDText&gt;Measuring socioeconomic status in multicountry studies: results from the eight-country MAL-ED study&lt;/IDText&gt;&lt;DisplayText&gt;&lt;style face="superscript"&gt;1&lt;/style&gt;&lt;/DisplayText&gt;&lt;record&gt;&lt;dates&gt;&lt;pub-dates&gt;&lt;date&gt;Mar 21&lt;/date&gt;&lt;/pub-dates&gt;&lt;year&gt;2014&lt;/year&gt;&lt;/dates&gt;&lt;urls&gt;&lt;related-urls&gt;&lt;url&gt;&amp;lt;Go to ISI&amp;gt;://WOS:000335793900001&lt;/url&gt;&lt;/related-urls&gt;&lt;/urls&gt;&lt;isbn&gt;1478-7954&lt;/isbn&gt;&lt;titles&gt;&lt;title&gt;Measuring socioeconomic status in multicountry studies: results from the eight-country MAL-ED study&lt;/title&gt;&lt;secondary-title&gt;Population Health Metrics&lt;/secondary-title&gt;&lt;/titles&gt;&lt;contributors&gt;&lt;authors&gt;&lt;author&gt;Psaki, Stephanie R.&lt;/author&gt;&lt;author&gt;Seidman, Jessica C.&lt;/author&gt;&lt;author&gt;Miller, Mark&lt;/author&gt;&lt;author&gt;Gottlieb, Michael&lt;/author&gt;&lt;author&gt;Bhutta, Zulfiqar A.&lt;/author&gt;&lt;author&gt;Ahmed, Tahmeed&lt;/author&gt;&lt;author&gt;Ahmed, A. M. Shamsir&lt;/author&gt;&lt;author&gt;Bessong, Pascal&lt;/author&gt;&lt;author&gt;John, Sushil M.&lt;/author&gt;&lt;author&gt;Kang, Gagandeep&lt;/author&gt;&lt;author&gt;Kosek, Margaret&lt;/author&gt;&lt;author&gt;Lima, Aldo&lt;/author&gt;&lt;author&gt;Shrestha, Prakash&lt;/author&gt;&lt;author&gt;Svensen, Erling&lt;/author&gt;&lt;author&gt;Checkley, William&lt;/author&gt;&lt;author&gt;Mal-Ed Network Investigators&lt;/author&gt;&lt;/authors&gt;&lt;/contributors&gt;&lt;custom7&gt;8&lt;/custom7&gt;&lt;added-date format="utc"&gt;1446777313&lt;/added-date&gt;&lt;ref-type name="Journal Article"&gt;17&lt;/ref-type&gt;&lt;rec-number&gt;2122&lt;/rec-number&gt;&lt;last-updated-date format="utc"&gt;1446777313&lt;/last-updated-date&gt;&lt;accession-num&gt;WOS:000335793900001&lt;/accession-num&gt;&lt;electronic-resource-num&gt;10.1186/1478-7954-12-8&lt;/electronic-resource-num&gt;&lt;volume&gt;12&lt;/volume&gt;&lt;/record&gt;&lt;/Cite&gt;&lt;/EndNote&gt;</w:instrText>
      </w:r>
      <w:r w:rsidR="00F518C4" w:rsidRPr="00EA3F09">
        <w:fldChar w:fldCharType="separate"/>
      </w:r>
      <w:r w:rsidR="00F518C4" w:rsidRPr="00EA3F09">
        <w:rPr>
          <w:noProof/>
          <w:vertAlign w:val="superscript"/>
        </w:rPr>
        <w:t>1</w:t>
      </w:r>
      <w:r w:rsidR="00F518C4" w:rsidRPr="00EA3F09">
        <w:fldChar w:fldCharType="end"/>
      </w:r>
      <w:r w:rsidR="00F518C4" w:rsidRPr="00EA3F09">
        <w:t>)</w:t>
      </w:r>
    </w:p>
    <w:p w14:paraId="60592FBE" w14:textId="5DC9FFEF" w:rsidR="00D76128" w:rsidRPr="00EA3F09" w:rsidRDefault="00D76128" w:rsidP="00F94E2E">
      <w:pPr>
        <w:pStyle w:val="ListParagraph"/>
        <w:numPr>
          <w:ilvl w:val="0"/>
          <w:numId w:val="1"/>
        </w:numPr>
        <w:spacing w:after="0" w:line="240" w:lineRule="auto"/>
      </w:pPr>
      <w:r w:rsidRPr="00EA3F09">
        <w:t>Maternal age</w:t>
      </w:r>
      <w:r w:rsidR="00622CDB">
        <w:t>, height, tribe, and education</w:t>
      </w:r>
    </w:p>
    <w:p w14:paraId="233C166A" w14:textId="01E1E05F" w:rsidR="00904D97" w:rsidRDefault="00DE71E0" w:rsidP="00F94E2E">
      <w:pPr>
        <w:pStyle w:val="ListParagraph"/>
        <w:numPr>
          <w:ilvl w:val="0"/>
          <w:numId w:val="1"/>
        </w:numPr>
        <w:spacing w:after="0" w:line="240" w:lineRule="auto"/>
      </w:pPr>
      <w:r>
        <w:t>Birth month</w:t>
      </w:r>
    </w:p>
    <w:p w14:paraId="20107215" w14:textId="77777777" w:rsidR="00DE71E0" w:rsidRDefault="00DE71E0" w:rsidP="00F94E2E">
      <w:pPr>
        <w:pStyle w:val="ListParagraph"/>
        <w:numPr>
          <w:ilvl w:val="0"/>
          <w:numId w:val="1"/>
        </w:numPr>
        <w:spacing w:after="0" w:line="240" w:lineRule="auto"/>
      </w:pPr>
      <w:r>
        <w:t>Hospital birth</w:t>
      </w:r>
    </w:p>
    <w:p w14:paraId="5367D18F" w14:textId="0BE9E0D6" w:rsidR="00DE71E0" w:rsidRDefault="00DE71E0" w:rsidP="00F94E2E">
      <w:pPr>
        <w:pStyle w:val="ListParagraph"/>
        <w:numPr>
          <w:ilvl w:val="0"/>
          <w:numId w:val="1"/>
        </w:numPr>
        <w:spacing w:after="0" w:line="240" w:lineRule="auto"/>
      </w:pPr>
      <w:r>
        <w:t>Firstborn status</w:t>
      </w:r>
    </w:p>
    <w:p w14:paraId="2FF4647F" w14:textId="1FC01560" w:rsidR="00D76128" w:rsidRDefault="0021770C" w:rsidP="00F94E2E">
      <w:pPr>
        <w:pStyle w:val="ListParagraph"/>
        <w:numPr>
          <w:ilvl w:val="0"/>
          <w:numId w:val="1"/>
        </w:numPr>
        <w:spacing w:after="0" w:line="240" w:lineRule="auto"/>
      </w:pPr>
      <w:r>
        <w:t>Wa</w:t>
      </w:r>
      <w:r w:rsidR="00D76128">
        <w:t>rd</w:t>
      </w:r>
      <w:r w:rsidR="00DE71E0">
        <w:t xml:space="preserve"> of residence</w:t>
      </w:r>
    </w:p>
    <w:p w14:paraId="0865E0CB" w14:textId="48FF667F" w:rsidR="00DE71E0" w:rsidRDefault="00DE71E0" w:rsidP="00F94E2E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Age when </w:t>
      </w:r>
      <w:r w:rsidR="00D52995">
        <w:t xml:space="preserve">18-month </w:t>
      </w:r>
      <w:r>
        <w:t>outcome was assessed</w:t>
      </w:r>
    </w:p>
    <w:p w14:paraId="5F996597" w14:textId="77777777" w:rsidR="007C20AE" w:rsidRPr="00030CFA" w:rsidRDefault="007C20AE" w:rsidP="00F94E2E">
      <w:pPr>
        <w:spacing w:after="0" w:line="240" w:lineRule="auto"/>
        <w:rPr>
          <w:sz w:val="20"/>
        </w:rPr>
      </w:pPr>
    </w:p>
    <w:p w14:paraId="5334B51A" w14:textId="15507E61" w:rsidR="00904D97" w:rsidRDefault="0021770C" w:rsidP="00F94E2E">
      <w:pPr>
        <w:spacing w:after="0" w:line="240" w:lineRule="auto"/>
      </w:pPr>
      <w:r>
        <w:t>A priori, we will include</w:t>
      </w:r>
      <w:r w:rsidR="00373970">
        <w:t xml:space="preserve"> the</w:t>
      </w:r>
      <w:r>
        <w:t xml:space="preserve"> baseline </w:t>
      </w:r>
      <w:r w:rsidR="00F14CB6">
        <w:t>measure of the corresponding anthropometry outcome</w:t>
      </w:r>
      <w:r>
        <w:t xml:space="preserve"> in the adjusted analys</w:t>
      </w:r>
      <w:r w:rsidR="00373970">
        <w:t>e</w:t>
      </w:r>
      <w:r>
        <w:t>s</w:t>
      </w:r>
      <w:r w:rsidR="00DE4859">
        <w:t xml:space="preserve"> (NB: WAZ will be used for MUAC)</w:t>
      </w:r>
      <w:r>
        <w:t xml:space="preserve">. </w:t>
      </w:r>
      <w:r w:rsidR="006946F3">
        <w:t xml:space="preserve">Each of the </w:t>
      </w:r>
      <w:r>
        <w:t xml:space="preserve">remaining </w:t>
      </w:r>
      <w:r w:rsidR="006946F3">
        <w:t xml:space="preserve">covariates </w:t>
      </w:r>
      <w:r w:rsidR="00373970">
        <w:t xml:space="preserve">above </w:t>
      </w:r>
      <w:r w:rsidR="006946F3">
        <w:t xml:space="preserve">will be assessed in a bivariate analysis </w:t>
      </w:r>
      <w:r>
        <w:t xml:space="preserve">for the association with </w:t>
      </w:r>
      <w:r w:rsidR="000B21DB">
        <w:t xml:space="preserve">the 18-month outcome </w:t>
      </w:r>
      <w:r w:rsidR="006946F3">
        <w:t>using linear regression</w:t>
      </w:r>
      <w:r>
        <w:t>. Those covariates with p&lt;0.2 or difference of 0.2 z-scores will be included in a multivariable analysis based on a linear regression model including the intervention group and each of the factors meeting the criteria above.</w:t>
      </w:r>
      <w:r w:rsidR="005E48FE">
        <w:t xml:space="preserve"> </w:t>
      </w:r>
      <w:r w:rsidR="005952A8">
        <w:t xml:space="preserve">For covariates that can be </w:t>
      </w:r>
      <w:r w:rsidR="00373970">
        <w:t>specified</w:t>
      </w:r>
      <w:r w:rsidR="005952A8">
        <w:t xml:space="preserve"> in different ways (e.g. using birth month as opposed to birth season), we will choose the model with the highest AIC.</w:t>
      </w:r>
      <w:r w:rsidR="009E55E3">
        <w:t xml:space="preserve"> </w:t>
      </w:r>
      <w:r>
        <w:t>If point estimates and/or inference differ substantially</w:t>
      </w:r>
      <w:r w:rsidR="00B25AA1">
        <w:t xml:space="preserve"> between the unadjusted and adjusted analysis</w:t>
      </w:r>
      <w:r>
        <w:t>, we will rely on the adjusted analysis</w:t>
      </w:r>
      <w:r w:rsidR="00B25AA1">
        <w:t xml:space="preserve"> for the primary interpretation of results to ensure differences at 18-months are not explained by baseline differences.</w:t>
      </w:r>
    </w:p>
    <w:p w14:paraId="50FC92B9" w14:textId="77777777" w:rsidR="007C20AE" w:rsidRPr="00030CFA" w:rsidRDefault="007C20AE" w:rsidP="00F94E2E">
      <w:pPr>
        <w:spacing w:after="0" w:line="240" w:lineRule="auto"/>
        <w:rPr>
          <w:sz w:val="20"/>
        </w:rPr>
      </w:pPr>
    </w:p>
    <w:p w14:paraId="47CA30E9" w14:textId="22F2A04E" w:rsidR="00421DF6" w:rsidRPr="00F14CB6" w:rsidRDefault="00421DF6" w:rsidP="00F94E2E">
      <w:pPr>
        <w:spacing w:after="0" w:line="240" w:lineRule="auto"/>
      </w:pPr>
      <w:r w:rsidRPr="00F14CB6">
        <w:t xml:space="preserve">For baseline characteristics with less than 5% missing data, we will single impute the mean values to retain all children in the adjusted analysis and retain comparability with the unadjusted analysis. </w:t>
      </w:r>
      <w:r>
        <w:t xml:space="preserve">In the adjusted analysis, for </w:t>
      </w:r>
      <w:r w:rsidRPr="00F14CB6">
        <w:t>characteristics with &gt;5% missing data, we will consider multiple imputation if the covariat</w:t>
      </w:r>
      <w:r>
        <w:t>e meets the criteria for inclusion in the model</w:t>
      </w:r>
      <w:r w:rsidRPr="00F14CB6">
        <w:t>. We will also investigate whether missing outcome measurements (or lost-to-follow-up before 18 months) are associated with randomization arm or baseline characteristics. If so, we will use inverse-probability of censoring weighting to account for informative censoring.</w:t>
      </w:r>
    </w:p>
    <w:p w14:paraId="7A54EB6D" w14:textId="77777777" w:rsidR="007C20AE" w:rsidRPr="00030CFA" w:rsidRDefault="007C20AE" w:rsidP="00F94E2E">
      <w:pPr>
        <w:spacing w:after="0" w:line="240" w:lineRule="auto"/>
        <w:rPr>
          <w:b/>
          <w:sz w:val="20"/>
          <w:u w:val="single"/>
        </w:rPr>
      </w:pPr>
    </w:p>
    <w:p w14:paraId="3F1BD110" w14:textId="0FD2AD48" w:rsidR="005A5772" w:rsidRDefault="008F670A" w:rsidP="00F94E2E">
      <w:pPr>
        <w:spacing w:after="0" w:line="240" w:lineRule="auto"/>
      </w:pPr>
      <w:r w:rsidRPr="00252F9B">
        <w:rPr>
          <w:b/>
        </w:rPr>
        <w:t>Sensitivity analysi</w:t>
      </w:r>
      <w:r w:rsidR="005A5772" w:rsidRPr="00252F9B">
        <w:rPr>
          <w:b/>
        </w:rPr>
        <w:t>s</w:t>
      </w:r>
      <w:r w:rsidRPr="00252F9B">
        <w:rPr>
          <w:b/>
        </w:rPr>
        <w:t xml:space="preserve"> for mITT group</w:t>
      </w:r>
      <w:r w:rsidR="003D169A" w:rsidRPr="00252F9B">
        <w:t>:</w:t>
      </w:r>
      <w:r w:rsidR="00CD5A5F">
        <w:t xml:space="preserve"> U</w:t>
      </w:r>
      <w:r w:rsidR="0002742E">
        <w:t xml:space="preserve">nadjusted and adjusted </w:t>
      </w:r>
      <w:r w:rsidR="003D169A">
        <w:t>sensitivity analys</w:t>
      </w:r>
      <w:r w:rsidR="00CD5A5F">
        <w:t>e</w:t>
      </w:r>
      <w:r w:rsidR="003D169A">
        <w:t>s will be performed</w:t>
      </w:r>
      <w:r w:rsidR="00CD5A5F">
        <w:t xml:space="preserve"> in which</w:t>
      </w:r>
      <w:r w:rsidR="003D169A">
        <w:t xml:space="preserve"> children</w:t>
      </w:r>
      <w:r w:rsidR="005A5772">
        <w:t xml:space="preserve"> who have the 18</w:t>
      </w:r>
      <w:r w:rsidR="00EE7946">
        <w:t>-</w:t>
      </w:r>
      <w:r w:rsidR="005A5772">
        <w:t xml:space="preserve">month </w:t>
      </w:r>
      <w:r w:rsidR="00377D79">
        <w:t xml:space="preserve">outcome </w:t>
      </w:r>
      <w:r w:rsidR="005A5772">
        <w:t xml:space="preserve">measurement taken outside the pre-specified </w:t>
      </w:r>
      <w:r w:rsidR="00CD5A5F">
        <w:t xml:space="preserve">measurement </w:t>
      </w:r>
      <w:r w:rsidR="005A5772">
        <w:t>window</w:t>
      </w:r>
      <w:r w:rsidR="00CD5A5F" w:rsidRPr="00CD5A5F">
        <w:t xml:space="preserve"> </w:t>
      </w:r>
      <w:r w:rsidR="00CD5A5F">
        <w:t>will be excluded from the mITT group</w:t>
      </w:r>
      <w:r w:rsidR="00EF4453">
        <w:t>.</w:t>
      </w:r>
    </w:p>
    <w:p w14:paraId="1A5610A3" w14:textId="26D8A704" w:rsidR="00432E0D" w:rsidRPr="00030CFA" w:rsidRDefault="00432E0D" w:rsidP="00F94E2E">
      <w:pPr>
        <w:spacing w:after="0" w:line="240" w:lineRule="auto"/>
        <w:rPr>
          <w:i/>
          <w:sz w:val="20"/>
        </w:rPr>
      </w:pPr>
    </w:p>
    <w:p w14:paraId="75908B05" w14:textId="09A1AC27" w:rsidR="00367AE5" w:rsidRPr="00367AE5" w:rsidRDefault="00367AE5" w:rsidP="00F94E2E">
      <w:pPr>
        <w:spacing w:after="0" w:line="240" w:lineRule="auto"/>
        <w:rPr>
          <w:i/>
        </w:rPr>
      </w:pPr>
      <w:r>
        <w:rPr>
          <w:i/>
        </w:rPr>
        <w:t>II. Adverse events</w:t>
      </w:r>
      <w:r w:rsidR="00AB3546">
        <w:rPr>
          <w:i/>
        </w:rPr>
        <w:t>, serious adverse events,</w:t>
      </w:r>
      <w:r>
        <w:rPr>
          <w:i/>
        </w:rPr>
        <w:t xml:space="preserve"> and mortality</w:t>
      </w:r>
      <w:r w:rsidR="00434B35">
        <w:rPr>
          <w:i/>
        </w:rPr>
        <w:t xml:space="preserve"> – ITT group</w:t>
      </w:r>
    </w:p>
    <w:p w14:paraId="4B28F5EB" w14:textId="1D728F97" w:rsidR="002F22AE" w:rsidRDefault="002F22AE" w:rsidP="00F94E2E">
      <w:pPr>
        <w:spacing w:after="0" w:line="240" w:lineRule="auto"/>
      </w:pPr>
      <w:r>
        <w:t>For adverse events and serious adverse events,</w:t>
      </w:r>
      <w:r w:rsidR="007B2894">
        <w:t xml:space="preserve"> as well as for specific types of serious adverse events,</w:t>
      </w:r>
      <w:r>
        <w:t xml:space="preserve"> u</w:t>
      </w:r>
      <w:r w:rsidR="006664A2">
        <w:t>nadjusted and adjusted i</w:t>
      </w:r>
      <w:r w:rsidR="005A5772">
        <w:t xml:space="preserve">ncidence rate ratios </w:t>
      </w:r>
      <w:r w:rsidR="00CD5A5F">
        <w:t>comparing</w:t>
      </w:r>
      <w:r w:rsidR="005952A8">
        <w:t xml:space="preserve"> intervention arm</w:t>
      </w:r>
      <w:r w:rsidR="00CD5A5F">
        <w:t>s</w:t>
      </w:r>
      <w:r w:rsidR="007B2894">
        <w:t xml:space="preserve"> </w:t>
      </w:r>
      <w:r w:rsidR="005A5772">
        <w:t>will</w:t>
      </w:r>
      <w:r w:rsidR="007B2894">
        <w:t xml:space="preserve"> be</w:t>
      </w:r>
      <w:r w:rsidR="00311872">
        <w:t xml:space="preserve"> calculated using P</w:t>
      </w:r>
      <w:r w:rsidR="005A5772">
        <w:t>oisson or negative binomial regression as appropriate</w:t>
      </w:r>
      <w:r w:rsidR="00311872">
        <w:t>, with an offset term for the log of person time at risk.</w:t>
      </w:r>
    </w:p>
    <w:p w14:paraId="0237E168" w14:textId="77777777" w:rsidR="009C785A" w:rsidRPr="00030CFA" w:rsidRDefault="009C785A" w:rsidP="00F94E2E">
      <w:pPr>
        <w:spacing w:after="0" w:line="240" w:lineRule="auto"/>
        <w:rPr>
          <w:sz w:val="20"/>
        </w:rPr>
      </w:pPr>
    </w:p>
    <w:p w14:paraId="617C1C15" w14:textId="43F96162" w:rsidR="00CD5A5F" w:rsidRDefault="00CD5A5F" w:rsidP="00CD5A5F">
      <w:pPr>
        <w:spacing w:after="0" w:line="240" w:lineRule="auto"/>
      </w:pPr>
      <w:r>
        <w:t xml:space="preserve">For the analysis of the effects of antimicrobials, only events and person-time </w:t>
      </w:r>
      <w:r w:rsidR="004250C3">
        <w:t xml:space="preserve">starting at six months (the first scheduled administration of antimicrobials) </w:t>
      </w:r>
      <w:bookmarkStart w:id="0" w:name="_GoBack"/>
      <w:bookmarkEnd w:id="0"/>
      <w:r>
        <w:t>will be included.</w:t>
      </w:r>
    </w:p>
    <w:p w14:paraId="6175CEC7" w14:textId="77777777" w:rsidR="00CD5A5F" w:rsidRDefault="00CD5A5F" w:rsidP="00F94E2E">
      <w:pPr>
        <w:spacing w:after="0" w:line="240" w:lineRule="auto"/>
      </w:pPr>
    </w:p>
    <w:p w14:paraId="3CBA39A4" w14:textId="3AE9E1F4" w:rsidR="00904D97" w:rsidRDefault="00FB4033" w:rsidP="00F94E2E">
      <w:pPr>
        <w:spacing w:after="0" w:line="240" w:lineRule="auto"/>
      </w:pPr>
      <w:r>
        <w:t>For mortality, unadjusted analysis will be performed using a Kaplan-Meier survival analysis, using a log-rank test</w:t>
      </w:r>
      <w:r w:rsidR="00CD5A5F">
        <w:t xml:space="preserve"> to test for differences between intervention arms</w:t>
      </w:r>
      <w:r>
        <w:t xml:space="preserve">. </w:t>
      </w:r>
      <w:r w:rsidR="00473A99">
        <w:t>The adjusted analysis will be performed usi</w:t>
      </w:r>
      <w:r w:rsidR="000A0625">
        <w:t xml:space="preserve">ng a Cox </w:t>
      </w:r>
      <w:r w:rsidR="00CD5A5F">
        <w:t xml:space="preserve">proportional </w:t>
      </w:r>
      <w:r w:rsidR="00163D30">
        <w:t xml:space="preserve">hazards </w:t>
      </w:r>
      <w:r w:rsidR="000A0625">
        <w:t>model.</w:t>
      </w:r>
    </w:p>
    <w:p w14:paraId="1426D0A5" w14:textId="3B156EE7" w:rsidR="000C7FCE" w:rsidRPr="00030CFA" w:rsidRDefault="000C7FCE" w:rsidP="00F94E2E">
      <w:pPr>
        <w:spacing w:after="0" w:line="240" w:lineRule="auto"/>
        <w:rPr>
          <w:b/>
          <w:sz w:val="20"/>
        </w:rPr>
      </w:pPr>
    </w:p>
    <w:p w14:paraId="50601F65" w14:textId="77777777" w:rsidR="00BF218E" w:rsidRDefault="00BF218E" w:rsidP="00F94E2E">
      <w:pPr>
        <w:spacing w:after="0" w:line="240" w:lineRule="auto"/>
        <w:rPr>
          <w:b/>
          <w:sz w:val="20"/>
        </w:rPr>
      </w:pPr>
    </w:p>
    <w:p w14:paraId="6B854EDB" w14:textId="77777777" w:rsidR="00D84B0C" w:rsidRPr="00030CFA" w:rsidRDefault="00D84B0C" w:rsidP="00F94E2E">
      <w:pPr>
        <w:spacing w:after="0" w:line="240" w:lineRule="auto"/>
        <w:rPr>
          <w:b/>
          <w:sz w:val="20"/>
        </w:rPr>
      </w:pPr>
    </w:p>
    <w:p w14:paraId="2BDA2683" w14:textId="663B833E" w:rsidR="00F518C4" w:rsidRDefault="00140404" w:rsidP="00F94E2E">
      <w:pPr>
        <w:spacing w:after="0" w:line="240" w:lineRule="auto"/>
      </w:pPr>
      <w:r>
        <w:rPr>
          <w:b/>
        </w:rPr>
        <w:t>References</w:t>
      </w:r>
    </w:p>
    <w:p w14:paraId="4F422018" w14:textId="34208B28" w:rsidR="0047318A" w:rsidRDefault="00F518C4" w:rsidP="009E55E3">
      <w:pPr>
        <w:pStyle w:val="EndNoteBibliography"/>
        <w:spacing w:after="0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F518C4">
        <w:t>1.</w:t>
      </w:r>
      <w:r w:rsidRPr="00F518C4">
        <w:tab/>
        <w:t xml:space="preserve">Psaki SR, Seidman JC, Miller M, Gottlieb M, Bhutta ZA, Ahmed T, et al. Measuring socioeconomic status in multicountry studies: Results from the eight-country mal-ed study. </w:t>
      </w:r>
      <w:r w:rsidRPr="00F518C4">
        <w:rPr>
          <w:i/>
        </w:rPr>
        <w:t>Population Health Metrics</w:t>
      </w:r>
      <w:r w:rsidRPr="00F518C4">
        <w:t>. 2014;12</w:t>
      </w:r>
      <w:r>
        <w:fldChar w:fldCharType="end"/>
      </w:r>
    </w:p>
    <w:sectPr w:rsidR="0047318A" w:rsidSect="00F518C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527872"/>
    <w:multiLevelType w:val="hybridMultilevel"/>
    <w:tmpl w:val="A4EC94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C16F1D"/>
    <w:multiLevelType w:val="hybridMultilevel"/>
    <w:tmpl w:val="5D0C0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1B7EC3"/>
    <w:multiLevelType w:val="hybridMultilevel"/>
    <w:tmpl w:val="DD8831E0"/>
    <w:lvl w:ilvl="0" w:tplc="A7B2C2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741D7E"/>
    <w:multiLevelType w:val="hybridMultilevel"/>
    <w:tmpl w:val="A36CFD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4A7C33"/>
    <w:multiLevelType w:val="hybridMultilevel"/>
    <w:tmpl w:val="1FB82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9D354A"/>
    <w:multiLevelType w:val="hybridMultilevel"/>
    <w:tmpl w:val="32184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7318A"/>
    <w:rsid w:val="00021DB2"/>
    <w:rsid w:val="000272AC"/>
    <w:rsid w:val="0002742E"/>
    <w:rsid w:val="00030CFA"/>
    <w:rsid w:val="0008426D"/>
    <w:rsid w:val="000952BF"/>
    <w:rsid w:val="000A0625"/>
    <w:rsid w:val="000A44B7"/>
    <w:rsid w:val="000A67B6"/>
    <w:rsid w:val="000B21DB"/>
    <w:rsid w:val="000C7FCE"/>
    <w:rsid w:val="000D002D"/>
    <w:rsid w:val="000D20B6"/>
    <w:rsid w:val="000E1680"/>
    <w:rsid w:val="000E7997"/>
    <w:rsid w:val="0010691F"/>
    <w:rsid w:val="00113361"/>
    <w:rsid w:val="00126433"/>
    <w:rsid w:val="0013692C"/>
    <w:rsid w:val="00140404"/>
    <w:rsid w:val="00163D30"/>
    <w:rsid w:val="00181ACD"/>
    <w:rsid w:val="001A2CF1"/>
    <w:rsid w:val="001A58B8"/>
    <w:rsid w:val="001C4105"/>
    <w:rsid w:val="001E158A"/>
    <w:rsid w:val="001F6607"/>
    <w:rsid w:val="00210F5E"/>
    <w:rsid w:val="0021770C"/>
    <w:rsid w:val="00233F78"/>
    <w:rsid w:val="00241DA1"/>
    <w:rsid w:val="00250F0F"/>
    <w:rsid w:val="00252F9B"/>
    <w:rsid w:val="002741C6"/>
    <w:rsid w:val="00276693"/>
    <w:rsid w:val="00286EFE"/>
    <w:rsid w:val="00296D3F"/>
    <w:rsid w:val="002A7DE0"/>
    <w:rsid w:val="002D6D00"/>
    <w:rsid w:val="002E41DA"/>
    <w:rsid w:val="002F22AE"/>
    <w:rsid w:val="002F4438"/>
    <w:rsid w:val="002F5149"/>
    <w:rsid w:val="003073D3"/>
    <w:rsid w:val="00310B7B"/>
    <w:rsid w:val="00311872"/>
    <w:rsid w:val="00315826"/>
    <w:rsid w:val="00337BB9"/>
    <w:rsid w:val="0035111F"/>
    <w:rsid w:val="00367AE5"/>
    <w:rsid w:val="00373970"/>
    <w:rsid w:val="00377D79"/>
    <w:rsid w:val="003817EC"/>
    <w:rsid w:val="00391593"/>
    <w:rsid w:val="0039280C"/>
    <w:rsid w:val="003965BC"/>
    <w:rsid w:val="003B1370"/>
    <w:rsid w:val="003D169A"/>
    <w:rsid w:val="003D4B53"/>
    <w:rsid w:val="003E4801"/>
    <w:rsid w:val="003E515C"/>
    <w:rsid w:val="00405B9B"/>
    <w:rsid w:val="004136B4"/>
    <w:rsid w:val="00421DF6"/>
    <w:rsid w:val="004250C3"/>
    <w:rsid w:val="00432E0D"/>
    <w:rsid w:val="00434B35"/>
    <w:rsid w:val="004519F7"/>
    <w:rsid w:val="0047318A"/>
    <w:rsid w:val="00473A99"/>
    <w:rsid w:val="0047632A"/>
    <w:rsid w:val="00487A38"/>
    <w:rsid w:val="004D1297"/>
    <w:rsid w:val="004D5ED8"/>
    <w:rsid w:val="004E116E"/>
    <w:rsid w:val="004F60B7"/>
    <w:rsid w:val="00523D77"/>
    <w:rsid w:val="005464F9"/>
    <w:rsid w:val="0055474E"/>
    <w:rsid w:val="00560564"/>
    <w:rsid w:val="00564A2B"/>
    <w:rsid w:val="00582C6D"/>
    <w:rsid w:val="0058624D"/>
    <w:rsid w:val="00591632"/>
    <w:rsid w:val="005952A8"/>
    <w:rsid w:val="00597C0A"/>
    <w:rsid w:val="005A213A"/>
    <w:rsid w:val="005A5772"/>
    <w:rsid w:val="005B440D"/>
    <w:rsid w:val="005E48FE"/>
    <w:rsid w:val="005F3FF9"/>
    <w:rsid w:val="005F5BCA"/>
    <w:rsid w:val="00622CDB"/>
    <w:rsid w:val="006321A6"/>
    <w:rsid w:val="00654071"/>
    <w:rsid w:val="00663690"/>
    <w:rsid w:val="006664A2"/>
    <w:rsid w:val="006946F3"/>
    <w:rsid w:val="006A328F"/>
    <w:rsid w:val="006A6616"/>
    <w:rsid w:val="006B1794"/>
    <w:rsid w:val="006B3340"/>
    <w:rsid w:val="006D1576"/>
    <w:rsid w:val="006D179F"/>
    <w:rsid w:val="006F1558"/>
    <w:rsid w:val="006F2308"/>
    <w:rsid w:val="006F4F0D"/>
    <w:rsid w:val="00711ABC"/>
    <w:rsid w:val="00737BB1"/>
    <w:rsid w:val="0076687E"/>
    <w:rsid w:val="00770048"/>
    <w:rsid w:val="00776AED"/>
    <w:rsid w:val="00791396"/>
    <w:rsid w:val="00792B13"/>
    <w:rsid w:val="007A1DB6"/>
    <w:rsid w:val="007B2894"/>
    <w:rsid w:val="007B4B6C"/>
    <w:rsid w:val="007C20AE"/>
    <w:rsid w:val="007C5AAC"/>
    <w:rsid w:val="007D7F48"/>
    <w:rsid w:val="007E59A2"/>
    <w:rsid w:val="00806144"/>
    <w:rsid w:val="00823B9D"/>
    <w:rsid w:val="0085130E"/>
    <w:rsid w:val="0086040D"/>
    <w:rsid w:val="00873BB5"/>
    <w:rsid w:val="008861BF"/>
    <w:rsid w:val="008A093D"/>
    <w:rsid w:val="008F670A"/>
    <w:rsid w:val="008F67DC"/>
    <w:rsid w:val="00902196"/>
    <w:rsid w:val="00904D97"/>
    <w:rsid w:val="009128E9"/>
    <w:rsid w:val="009432E2"/>
    <w:rsid w:val="00956395"/>
    <w:rsid w:val="00957D4F"/>
    <w:rsid w:val="0098182B"/>
    <w:rsid w:val="009968E0"/>
    <w:rsid w:val="009A5ECC"/>
    <w:rsid w:val="009A5F82"/>
    <w:rsid w:val="009A6355"/>
    <w:rsid w:val="009C785A"/>
    <w:rsid w:val="009E55E3"/>
    <w:rsid w:val="009F5FE3"/>
    <w:rsid w:val="00A06984"/>
    <w:rsid w:val="00A43452"/>
    <w:rsid w:val="00A647F8"/>
    <w:rsid w:val="00A67548"/>
    <w:rsid w:val="00A80ECD"/>
    <w:rsid w:val="00AA470D"/>
    <w:rsid w:val="00AB3546"/>
    <w:rsid w:val="00AC495E"/>
    <w:rsid w:val="00AD518C"/>
    <w:rsid w:val="00AD7D82"/>
    <w:rsid w:val="00B25AA1"/>
    <w:rsid w:val="00B63B6C"/>
    <w:rsid w:val="00B659DE"/>
    <w:rsid w:val="00BC6FF6"/>
    <w:rsid w:val="00BD084E"/>
    <w:rsid w:val="00BE0C02"/>
    <w:rsid w:val="00BF218E"/>
    <w:rsid w:val="00BF4610"/>
    <w:rsid w:val="00C052C8"/>
    <w:rsid w:val="00C05CED"/>
    <w:rsid w:val="00C22901"/>
    <w:rsid w:val="00C37129"/>
    <w:rsid w:val="00C47F09"/>
    <w:rsid w:val="00C51560"/>
    <w:rsid w:val="00C71E04"/>
    <w:rsid w:val="00C76259"/>
    <w:rsid w:val="00C8265A"/>
    <w:rsid w:val="00CA32A2"/>
    <w:rsid w:val="00CA3FFB"/>
    <w:rsid w:val="00CB2E2C"/>
    <w:rsid w:val="00CB5E0F"/>
    <w:rsid w:val="00CC101B"/>
    <w:rsid w:val="00CC3F4D"/>
    <w:rsid w:val="00CD5A5F"/>
    <w:rsid w:val="00CE10A0"/>
    <w:rsid w:val="00CE1CD0"/>
    <w:rsid w:val="00D17CE5"/>
    <w:rsid w:val="00D32765"/>
    <w:rsid w:val="00D52995"/>
    <w:rsid w:val="00D53952"/>
    <w:rsid w:val="00D566D8"/>
    <w:rsid w:val="00D75279"/>
    <w:rsid w:val="00D76128"/>
    <w:rsid w:val="00D84B0C"/>
    <w:rsid w:val="00DA7274"/>
    <w:rsid w:val="00DD5472"/>
    <w:rsid w:val="00DE41B6"/>
    <w:rsid w:val="00DE4859"/>
    <w:rsid w:val="00DE68C7"/>
    <w:rsid w:val="00DE71E0"/>
    <w:rsid w:val="00E177AE"/>
    <w:rsid w:val="00E5491A"/>
    <w:rsid w:val="00EA3F09"/>
    <w:rsid w:val="00EE7946"/>
    <w:rsid w:val="00EF4453"/>
    <w:rsid w:val="00F04421"/>
    <w:rsid w:val="00F04AFD"/>
    <w:rsid w:val="00F14CB6"/>
    <w:rsid w:val="00F26196"/>
    <w:rsid w:val="00F3532A"/>
    <w:rsid w:val="00F518C4"/>
    <w:rsid w:val="00F617DE"/>
    <w:rsid w:val="00F64B95"/>
    <w:rsid w:val="00F76B0B"/>
    <w:rsid w:val="00F846BF"/>
    <w:rsid w:val="00F94E2E"/>
    <w:rsid w:val="00FA4BC8"/>
    <w:rsid w:val="00FB4033"/>
    <w:rsid w:val="00FE452B"/>
    <w:rsid w:val="00FF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61492"/>
  <w15:chartTrackingRefBased/>
  <w15:docId w15:val="{20DA480F-F12E-4F80-B8BB-50EF0330A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731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52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2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52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2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2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52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2B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518C4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518C4"/>
  </w:style>
  <w:style w:type="character" w:customStyle="1" w:styleId="EndNoteBibliographyTitleChar">
    <w:name w:val="EndNote Bibliography Title Char"/>
    <w:basedOn w:val="ListParagraphChar"/>
    <w:link w:val="EndNoteBibliographyTitle"/>
    <w:rsid w:val="00F518C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18C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518C4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A069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344</Words>
  <Characters>766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8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er, Mark D *HS</dc:creator>
  <cp:keywords/>
  <dc:description/>
  <cp:lastModifiedBy>DeBoer, Mark D *HS</cp:lastModifiedBy>
  <cp:revision>4</cp:revision>
  <cp:lastPrinted>2020-02-05T21:47:00Z</cp:lastPrinted>
  <dcterms:created xsi:type="dcterms:W3CDTF">2020-02-05T21:41:00Z</dcterms:created>
  <dcterms:modified xsi:type="dcterms:W3CDTF">2020-02-05T21:52:00Z</dcterms:modified>
</cp:coreProperties>
</file>